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D72D4" w14:textId="77777777" w:rsidR="009F6881" w:rsidRDefault="009F6881" w:rsidP="009F6881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AB09E8" w14:textId="77777777" w:rsidR="009F6881" w:rsidRPr="00201946" w:rsidRDefault="009F6881" w:rsidP="009F6881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E6FA4A" wp14:editId="3B1CE2B8">
            <wp:extent cx="2694940" cy="890270"/>
            <wp:effectExtent l="0" t="0" r="0" b="508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890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A7C96C" w14:textId="4AC272A6" w:rsidR="009F6881" w:rsidRDefault="009F6881" w:rsidP="009F6881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35B3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7</w:t>
      </w:r>
      <w:r w:rsidRPr="00AB0E59">
        <w:rPr>
          <w:rFonts w:ascii="Times New Roman" w:hAnsi="Times New Roman" w:cs="Times New Roman"/>
          <w:sz w:val="24"/>
          <w:szCs w:val="24"/>
        </w:rPr>
        <w:t>. Selected compounds from the NCI oncology panel that were cytotoxic to TU-BcX-2K1 cells. Vincristine, vinblastine and vinorelbine are all microtubule-targeting agents.</w:t>
      </w:r>
    </w:p>
    <w:p w14:paraId="6D3CD04C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F6881"/>
    <w:rsid w:val="00135B3D"/>
    <w:rsid w:val="008C68D7"/>
    <w:rsid w:val="009F6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88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B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B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60</Characters>
  <Application>Microsoft Office Word</Application>
  <DocSecurity>0</DocSecurity>
  <Lines>4</Lines>
  <Paragraphs>1</Paragraphs>
  <ScaleCrop>false</ScaleCrop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4:00Z</dcterms:created>
  <dcterms:modified xsi:type="dcterms:W3CDTF">2019-02-26T13:54:00Z</dcterms:modified>
</cp:coreProperties>
</file>